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D13B5" w14:textId="6550F004" w:rsidR="0094732A" w:rsidRPr="006B2596" w:rsidRDefault="006B2596" w:rsidP="003C48A7">
      <w:pPr>
        <w:rPr>
          <w:rFonts w:ascii="Times New Roman" w:hAnsi="Times New Roman" w:cs="Times New Roman"/>
          <w:sz w:val="24"/>
          <w:szCs w:val="28"/>
        </w:rPr>
      </w:pPr>
      <w:r w:rsidRPr="006B2596">
        <w:rPr>
          <w:rFonts w:ascii="Times New Roman" w:hAnsi="Times New Roman" w:cs="Times New Roman"/>
          <w:sz w:val="24"/>
          <w:szCs w:val="28"/>
        </w:rPr>
        <w:t>Supplement</w:t>
      </w:r>
    </w:p>
    <w:p w14:paraId="3E322615" w14:textId="24C882C5" w:rsidR="003C48A7" w:rsidRPr="006B2596" w:rsidRDefault="006B2596" w:rsidP="003C48A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Down</w:t>
      </w:r>
      <w:r w:rsidRPr="006B2596">
        <w:rPr>
          <w:rFonts w:ascii="Times New Roman" w:hAnsi="Times New Roman" w:cs="Times New Roman"/>
          <w:sz w:val="24"/>
          <w:szCs w:val="28"/>
        </w:rPr>
        <w:t>-regulated</w:t>
      </w:r>
      <w:r>
        <w:rPr>
          <w:rFonts w:ascii="Times New Roman" w:hAnsi="Times New Roman" w:cs="Times New Roman"/>
          <w:sz w:val="24"/>
          <w:szCs w:val="28"/>
        </w:rPr>
        <w:t xml:space="preserve"> genes</w:t>
      </w:r>
      <w:r>
        <w:rPr>
          <w:rFonts w:ascii="Times New Roman" w:hAnsi="Times New Roman" w:cs="Times New Roman" w:hint="eastAsia"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3C48A7" w:rsidRPr="006B2596">
        <w:rPr>
          <w:rFonts w:ascii="Times New Roman" w:hAnsi="Times New Roman" w:cs="Times New Roman"/>
          <w:sz w:val="24"/>
          <w:szCs w:val="28"/>
        </w:rPr>
        <w:t>TXNIP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FAM111B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SULT1A4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ARRDC4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PPAN-P2RY11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DIO2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PTGES3L-AARSD1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CORO7-PAM16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DEFB4A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TGIF2-C20orf24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ESRP1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LOC105376752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SETDB2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CXCL10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LOC102724788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MAL2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FSBP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TNFAIP8L2-SCNM1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CSNK2A3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FAM101A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MUC5B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TRIM73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LAD1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PCDHA2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EHF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LTA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LOC107987477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U2AF1L5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ITGB6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HPGD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GOLGA6B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EDN2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LOC285556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BEX3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DLX1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GRHL2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ARL14</w:t>
      </w:r>
      <w:r w:rsidR="003C48A7" w:rsidRPr="006B2596">
        <w:rPr>
          <w:rFonts w:ascii="Times New Roman" w:hAnsi="Times New Roman" w:cs="Times New Roman"/>
          <w:sz w:val="24"/>
          <w:szCs w:val="28"/>
        </w:rPr>
        <w:t>、</w:t>
      </w:r>
      <w:r w:rsidR="003C48A7" w:rsidRPr="006B2596">
        <w:rPr>
          <w:rFonts w:ascii="Times New Roman" w:hAnsi="Times New Roman" w:cs="Times New Roman"/>
          <w:sz w:val="24"/>
          <w:szCs w:val="28"/>
        </w:rPr>
        <w:t>LOC100996747</w:t>
      </w:r>
    </w:p>
    <w:p w14:paraId="01D31453" w14:textId="19BF5653" w:rsidR="00972B54" w:rsidRPr="006B2596" w:rsidRDefault="00972B54" w:rsidP="003C48A7">
      <w:pPr>
        <w:rPr>
          <w:rFonts w:ascii="Times New Roman" w:hAnsi="Times New Roman" w:cs="Times New Roman"/>
          <w:sz w:val="24"/>
          <w:szCs w:val="28"/>
        </w:rPr>
      </w:pPr>
    </w:p>
    <w:p w14:paraId="5C5F6688" w14:textId="16CBE7FB" w:rsidR="00972B54" w:rsidRPr="006B2596" w:rsidRDefault="006B2596" w:rsidP="0094732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U</w:t>
      </w:r>
      <w:r w:rsidRPr="006B2596">
        <w:rPr>
          <w:rFonts w:ascii="Times New Roman" w:hAnsi="Times New Roman" w:cs="Times New Roman"/>
          <w:sz w:val="24"/>
          <w:szCs w:val="28"/>
        </w:rPr>
        <w:t>p-regulated</w:t>
      </w:r>
      <w:r>
        <w:rPr>
          <w:rFonts w:ascii="Times New Roman" w:hAnsi="Times New Roman" w:cs="Times New Roman"/>
          <w:sz w:val="24"/>
          <w:szCs w:val="28"/>
        </w:rPr>
        <w:t xml:space="preserve"> genes</w:t>
      </w:r>
      <w:r>
        <w:rPr>
          <w:rFonts w:ascii="Times New Roman" w:hAnsi="Times New Roman" w:cs="Times New Roman" w:hint="eastAsia"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94732A" w:rsidRPr="006B2596">
        <w:rPr>
          <w:rFonts w:ascii="Times New Roman" w:hAnsi="Times New Roman" w:cs="Times New Roman"/>
          <w:sz w:val="24"/>
          <w:szCs w:val="28"/>
        </w:rPr>
        <w:t>GDF15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SULT1A3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ATP5J2-PTCD1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HIST1H4K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MTPN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C4B_2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HRK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C8orf44-SGK3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LOC107987433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LRRC75B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RIMBP3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LOC107984152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C20orf195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ANKRD33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LOC107984862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SYNDIG1L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KIF26A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TMEM110-MUSTN1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PLA2G4B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LOC102724642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SHC2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LTF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GOLGA6C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SLC22A31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RRAGD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LOC107986879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CYP7B1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AATK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LAX1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PGBD3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5-Sep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HHIPL1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USP17L15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TMC6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LPAR5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NGFR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ZNF469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NOVA2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LOC102724197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C7orf57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SNAI3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TBX15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DTX1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ARHGAP30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HSPE1-MOB4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TEDDM1</w:t>
      </w:r>
      <w:r w:rsidR="0094732A" w:rsidRPr="006B2596">
        <w:rPr>
          <w:rFonts w:ascii="Times New Roman" w:hAnsi="Times New Roman" w:cs="Times New Roman"/>
          <w:sz w:val="24"/>
          <w:szCs w:val="28"/>
        </w:rPr>
        <w:t>、</w:t>
      </w:r>
      <w:r w:rsidR="0094732A" w:rsidRPr="006B2596">
        <w:rPr>
          <w:rFonts w:ascii="Times New Roman" w:hAnsi="Times New Roman" w:cs="Times New Roman"/>
          <w:sz w:val="24"/>
          <w:szCs w:val="28"/>
        </w:rPr>
        <w:t>SMTNL2</w:t>
      </w:r>
    </w:p>
    <w:sectPr w:rsidR="00972B54" w:rsidRPr="006B2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3A92E" w14:textId="77777777" w:rsidR="0029451A" w:rsidRDefault="0029451A" w:rsidP="007257AA">
      <w:r>
        <w:separator/>
      </w:r>
    </w:p>
  </w:endnote>
  <w:endnote w:type="continuationSeparator" w:id="0">
    <w:p w14:paraId="5BECE603" w14:textId="77777777" w:rsidR="0029451A" w:rsidRDefault="0029451A" w:rsidP="00725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F2123" w14:textId="77777777" w:rsidR="0029451A" w:rsidRDefault="0029451A" w:rsidP="007257AA">
      <w:r>
        <w:separator/>
      </w:r>
    </w:p>
  </w:footnote>
  <w:footnote w:type="continuationSeparator" w:id="0">
    <w:p w14:paraId="53A9834F" w14:textId="77777777" w:rsidR="0029451A" w:rsidRDefault="0029451A" w:rsidP="00725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8A7"/>
    <w:rsid w:val="0029451A"/>
    <w:rsid w:val="003C48A7"/>
    <w:rsid w:val="006B2596"/>
    <w:rsid w:val="007257AA"/>
    <w:rsid w:val="0094732A"/>
    <w:rsid w:val="0097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4ABC6"/>
  <w15:chartTrackingRefBased/>
  <w15:docId w15:val="{9E4FCBF2-9AF7-4F51-86B8-64513EE31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5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5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5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7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ingyao</dc:creator>
  <cp:keywords/>
  <dc:description/>
  <cp:lastModifiedBy>Dong Jingyao</cp:lastModifiedBy>
  <cp:revision>2</cp:revision>
  <dcterms:created xsi:type="dcterms:W3CDTF">2022-03-18T07:03:00Z</dcterms:created>
  <dcterms:modified xsi:type="dcterms:W3CDTF">2022-03-18T07:03:00Z</dcterms:modified>
</cp:coreProperties>
</file>